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188" w:rsidRDefault="00A85275">
      <w:r>
        <w:fldChar w:fldCharType="begin"/>
      </w:r>
      <w:r>
        <w:instrText xml:space="preserve"> LINK Excel.Sheet.12 "C:\\Users\\pdracatos\\Desktop\\SupplemenaryTable3_isolates used in study_Rph15paper.xlsx" "Sheet1!R1C1:R13C4" \a \f 4 \h  \* MERGEFORMAT </w:instrText>
      </w:r>
      <w:r w:rsidR="00EB5188">
        <w:fldChar w:fldCharType="separate"/>
      </w:r>
    </w:p>
    <w:tbl>
      <w:tblPr>
        <w:tblW w:w="14147" w:type="dxa"/>
        <w:tblLook w:val="04A0" w:firstRow="1" w:lastRow="0" w:firstColumn="1" w:lastColumn="0" w:noHBand="0" w:noVBand="1"/>
      </w:tblPr>
      <w:tblGrid>
        <w:gridCol w:w="2070"/>
        <w:gridCol w:w="1620"/>
        <w:gridCol w:w="1530"/>
        <w:gridCol w:w="8927"/>
      </w:tblGrid>
      <w:tr w:rsidR="00EB5188" w:rsidRPr="00EB5188" w:rsidTr="00EB5188">
        <w:trPr>
          <w:divId w:val="1963686488"/>
          <w:trHeight w:val="300"/>
        </w:trPr>
        <w:tc>
          <w:tcPr>
            <w:tcW w:w="14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proofErr w:type="spellStart"/>
            <w:r w:rsidRPr="00EB518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ary</w:t>
            </w:r>
            <w:proofErr w:type="spellEnd"/>
            <w:r w:rsidRPr="00EB518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able 3- Summary table of rust pathogen isolates used in this study</w:t>
            </w:r>
          </w:p>
        </w:tc>
      </w:tr>
      <w:tr w:rsidR="00EB5188" w:rsidRPr="00EB5188" w:rsidTr="00EB5188">
        <w:trPr>
          <w:divId w:val="1963686488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athog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isea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B51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athotype</w:t>
            </w:r>
            <w:proofErr w:type="spellEnd"/>
            <w:r w:rsidRPr="00EB51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name</w:t>
            </w:r>
          </w:p>
        </w:tc>
        <w:tc>
          <w:tcPr>
            <w:tcW w:w="8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virulence/virulence spectra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uccinia horde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arley leaf ru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57 P+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5,7,13,15,17,18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20, 21/1,2,3,4,6,8,9,12,19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90-3 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3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5, 7, 10, 11, 1, 17, 18/1, 2, 4, 6, 8, 9, 12, 14, 15, 16, 19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2-7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11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13, 14, 15, 17, 18, 20/1, 2, 3, 4, 5, 6, 7, 8, 9, 10, 12, 16, 19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9-3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3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13, 14, 15, 16/1, 2, 4, 5, 7, 8, 9, 10, 11, 12 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B5188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eth28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3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4, 9, 13, 15, 16/1, 2, 5, 6, 7, 8, 10, 11, 12, 14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B5188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2-6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9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12, 13, 14, 15, 16/1, 2, 3, 4, 5, 6, 7, 8, 10, 11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B5188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0-5</w:t>
            </w:r>
            <w:bookmarkStart w:id="0" w:name="_GoBack"/>
            <w:bookmarkEnd w:id="0"/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ph3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5, 7, 15, 16/1, 2, 4, 6, 8, 9, 10, 11, 12, 13 14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tritici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heat leaf ru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-1,3,9,10,11,12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Lr3a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3bg, 3ka, 9, 11, 15, 17a, 18, 19, 21,23, 24, 25, 27+31, 28, 29, 30, 37/ Lr1, 2a, 10, 13, 14a, 16, 17b, 20, 26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graminis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f. sp. </w:t>
            </w: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ritic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heat stem Ru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-1,2,3,5,6,7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r7b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8b, 9e, 13, 15, 21, 22, 24, 26, 27, 30, 31, 32, 33, 34, 35, 36, 38/ 5, 6, 8a, 9b, 11, 17</w:t>
            </w:r>
          </w:p>
        </w:tc>
      </w:tr>
      <w:tr w:rsidR="00EB5188" w:rsidRPr="00EB5188" w:rsidTr="00EB5188">
        <w:trPr>
          <w:divId w:val="1963686488"/>
          <w:trHeight w:val="285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striiformis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f. sp.</w:t>
            </w: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tritic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heat stripe ru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4 E16 A+</w:t>
            </w:r>
          </w:p>
        </w:tc>
        <w:tc>
          <w:tcPr>
            <w:tcW w:w="8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5188" w:rsidRPr="00EB5188" w:rsidRDefault="00EB5188" w:rsidP="00EB51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EB518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Yr1,</w:t>
            </w:r>
            <w:r w:rsidRPr="00EB5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3, 4, 5, 10, 17, 33/ 2, 6, 7, 8, 9, 25, 73+74</w:t>
            </w:r>
          </w:p>
        </w:tc>
      </w:tr>
    </w:tbl>
    <w:p w:rsidR="005A7747" w:rsidRDefault="00A85275">
      <w:r>
        <w:fldChar w:fldCharType="end"/>
      </w:r>
    </w:p>
    <w:sectPr w:rsidR="005A7747" w:rsidSect="00A85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275"/>
    <w:rsid w:val="005A7747"/>
    <w:rsid w:val="00A85275"/>
    <w:rsid w:val="00EB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D824D-DBE4-4E3F-ACD7-4F1F76CB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053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acatos</dc:creator>
  <cp:keywords/>
  <dc:description/>
  <cp:lastModifiedBy>Peter Dracatos</cp:lastModifiedBy>
  <cp:revision>2</cp:revision>
  <dcterms:created xsi:type="dcterms:W3CDTF">2020-01-19T23:49:00Z</dcterms:created>
  <dcterms:modified xsi:type="dcterms:W3CDTF">2020-01-19T23:58:00Z</dcterms:modified>
</cp:coreProperties>
</file>